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6E6D7" w14:textId="01E6D127" w:rsidR="00E7113D" w:rsidRPr="0047680F" w:rsidRDefault="00CD7185" w:rsidP="00CD7185">
      <w:pPr>
        <w:ind w:left="-34" w:rightChars="217" w:right="521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  <w:r w:rsidRPr="0047680F">
        <w:rPr>
          <w:rFonts w:ascii="Times New Roman" w:hAnsi="Times New Roman" w:cs="Times New Roman" w:hint="cs"/>
          <w:b/>
          <w:color w:val="000000" w:themeColor="text1"/>
          <w:szCs w:val="22"/>
        </w:rPr>
        <w:t>S</w:t>
      </w:r>
      <w:r w:rsidR="005509FE" w:rsidRPr="0047680F">
        <w:rPr>
          <w:rFonts w:ascii="Times New Roman" w:hAnsi="Times New Roman" w:cs="Times New Roman"/>
          <w:b/>
          <w:color w:val="000000" w:themeColor="text1"/>
          <w:szCs w:val="22"/>
        </w:rPr>
        <w:t>2</w:t>
      </w:r>
      <w:r w:rsidRPr="0047680F">
        <w:rPr>
          <w:rFonts w:ascii="Times New Roman" w:hAnsi="Times New Roman" w:cs="Times New Roman" w:hint="cs"/>
          <w:b/>
          <w:color w:val="000000" w:themeColor="text1"/>
          <w:szCs w:val="22"/>
        </w:rPr>
        <w:t xml:space="preserve"> Table. 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Detailed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P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arameters of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B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aseline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M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odel, Model 1, and Model 5 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br/>
        <w:t xml:space="preserve">by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L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ogistic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Q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uantile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R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egression and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L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 xml:space="preserve">ogistic </w:t>
      </w:r>
      <w:r w:rsidR="006420DD" w:rsidRPr="0047680F">
        <w:rPr>
          <w:rFonts w:ascii="Times New Roman" w:hAnsi="Times New Roman" w:cs="Times New Roman"/>
          <w:b/>
          <w:color w:val="000000" w:themeColor="text1"/>
          <w:szCs w:val="22"/>
        </w:rPr>
        <w:t>R</w:t>
      </w:r>
      <w:r w:rsidRPr="0047680F">
        <w:rPr>
          <w:rFonts w:ascii="Times New Roman" w:hAnsi="Times New Roman" w:cs="Times New Roman"/>
          <w:b/>
          <w:color w:val="000000" w:themeColor="text1"/>
          <w:szCs w:val="22"/>
        </w:rPr>
        <w:t>egression</w:t>
      </w:r>
      <w:r w:rsidR="006552E8" w:rsidRPr="0047680F">
        <w:rPr>
          <w:rFonts w:ascii="Times New Roman" w:hAnsi="Times New Roman" w:cs="Times New Roman"/>
          <w:b/>
          <w:color w:val="000000" w:themeColor="text1"/>
          <w:szCs w:val="22"/>
        </w:rPr>
        <w:t>.</w:t>
      </w:r>
    </w:p>
    <w:tbl>
      <w:tblPr>
        <w:tblW w:w="89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4"/>
        <w:gridCol w:w="1474"/>
        <w:gridCol w:w="340"/>
        <w:gridCol w:w="907"/>
        <w:gridCol w:w="907"/>
        <w:gridCol w:w="907"/>
        <w:gridCol w:w="907"/>
        <w:gridCol w:w="907"/>
        <w:gridCol w:w="907"/>
        <w:gridCol w:w="907"/>
      </w:tblGrid>
      <w:tr w:rsidR="0047680F" w:rsidRPr="0047680F" w14:paraId="6FEDDDA4" w14:textId="77777777" w:rsidTr="00E031F9">
        <w:trPr>
          <w:trHeight w:val="375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43FE" w14:textId="56750BF5" w:rsidR="007F3018" w:rsidRPr="0047680F" w:rsidRDefault="007F3018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16"/>
                <w:szCs w:val="16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16"/>
                <w:szCs w:val="16"/>
                <w:lang w:val="en-US" w:eastAsia="ja-JP"/>
              </w:rPr>
              <w:t>Model #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CB8D" w14:textId="5523B023" w:rsidR="007F3018" w:rsidRPr="0047680F" w:rsidRDefault="007F3018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C3E1" w14:textId="77DE717A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588B" w14:textId="15629F98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2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A31D" w14:textId="08FC9624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687A" w14:textId="4FB4EAC7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7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DB19" w14:textId="05DA7ECC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328F" w14:textId="4E3E8C51" w:rsidR="007F3018" w:rsidRPr="0047680F" w:rsidRDefault="00E3082F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880A" w14:textId="096150F6" w:rsidR="007F3018" w:rsidRPr="0047680F" w:rsidRDefault="007F3018" w:rsidP="00CD7185">
            <w:pPr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Mean</w:t>
            </w:r>
          </w:p>
        </w:tc>
      </w:tr>
      <w:tr w:rsidR="0047680F" w:rsidRPr="0047680F" w14:paraId="401EE679" w14:textId="77777777" w:rsidTr="001D40DD">
        <w:trPr>
          <w:trHeight w:val="375"/>
        </w:trPr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30B6" w14:textId="77777777" w:rsidR="007F3018" w:rsidRPr="0047680F" w:rsidRDefault="007F3018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*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FE79" w14:textId="0FCFB682" w:rsidR="007F3018" w:rsidRPr="0047680F" w:rsidRDefault="007F3018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og pseudo-likelihoo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1A29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7334.3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6532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3032.4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01E3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671.7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2951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215.4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100B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1218.7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6D82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3164.5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E346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145.7 </w:t>
            </w:r>
          </w:p>
        </w:tc>
      </w:tr>
      <w:tr w:rsidR="0047680F" w:rsidRPr="0047680F" w14:paraId="5087406F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CC7A" w14:textId="5D0B1712" w:rsidR="007F3018" w:rsidRPr="0047680F" w:rsidRDefault="007F3018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945D" w14:textId="3B34C52A" w:rsidR="007F3018" w:rsidRPr="0047680F" w:rsidRDefault="00917D3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ρ</w:t>
            </w:r>
            <w:r w:rsidR="007F3018"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ja-JP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8455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5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94D4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7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950E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3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26A8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1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DC71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6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93A0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3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19EC" w14:textId="77777777" w:rsidR="007F3018" w:rsidRPr="0047680F" w:rsidRDefault="007F3018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506 </w:t>
            </w:r>
          </w:p>
        </w:tc>
      </w:tr>
      <w:tr w:rsidR="0047680F" w:rsidRPr="0047680F" w14:paraId="36935398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3102" w14:textId="0D8100DB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1B4" w14:textId="77777777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Intercep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DCE" w14:textId="3F2F8F4E" w:rsidR="00CD7185" w:rsidRPr="0047680F" w:rsidRDefault="00CD7185" w:rsidP="00E7113D">
            <w:pPr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024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29.12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A9C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2.03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C4B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8.39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C8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62.25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B98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9.95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60E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0.48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DFF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9.753 </w:t>
            </w:r>
          </w:p>
        </w:tc>
      </w:tr>
      <w:tr w:rsidR="0047680F" w:rsidRPr="0047680F" w14:paraId="3EF272B1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26E7" w14:textId="290A99F1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465A" w14:textId="279942EC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F41D" w14:textId="7FD74ADD" w:rsidR="00CD7185" w:rsidRPr="0047680F" w:rsidRDefault="00CD7185" w:rsidP="00E7113D">
            <w:pPr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DB7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69C0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DED1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B957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080A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26E0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1E8A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28E3DBE2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C97D" w14:textId="16C077DD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A63E" w14:textId="77777777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VGH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63B" w14:textId="61896567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7A1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2.67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F4B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3.20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7FD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6.54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9348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6.80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135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.24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A86E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.11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632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6.814 </w:t>
            </w:r>
          </w:p>
        </w:tc>
      </w:tr>
      <w:tr w:rsidR="0047680F" w:rsidRPr="0047680F" w14:paraId="5CC17926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689B" w14:textId="70C30D6F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C6B9" w14:textId="77177116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5478" w14:textId="067F4056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27FA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9E5B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B857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ACAF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8F8F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66EB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2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3CE2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5D72F695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81D8" w14:textId="05E7455A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A1D" w14:textId="77777777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852" w14:textId="2C94BA3D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496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7.64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A48A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7.86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A54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7.57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3F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22.78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EC8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4.78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B01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1.42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1DE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9.733 </w:t>
            </w:r>
          </w:p>
        </w:tc>
      </w:tr>
      <w:tr w:rsidR="0047680F" w:rsidRPr="0047680F" w14:paraId="22ABEC0B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7385" w14:textId="145C4213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B478" w14:textId="06CBBF26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42DF" w14:textId="4940A866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58B5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B640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8C51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F2D0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0B46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63FC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6F13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36DC81A4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748E" w14:textId="325F851B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2C4" w14:textId="77777777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Mean spee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140" w14:textId="36CCC10F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8FE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68.35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82D2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27.68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785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4.47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C01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08.02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F2A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7.03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612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77.04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51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55.947 </w:t>
            </w:r>
          </w:p>
        </w:tc>
      </w:tr>
      <w:tr w:rsidR="0047680F" w:rsidRPr="0047680F" w14:paraId="5E3C61F6" w14:textId="77777777" w:rsidTr="00576F36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5C1DE9" w14:textId="15822B1D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4219" w14:textId="0166B7ED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7361" w14:textId="5A20ADDE" w:rsidR="00CD7185" w:rsidRPr="0047680F" w:rsidRDefault="00CD7185" w:rsidP="00E7113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0FD9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0034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94D8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0706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41E2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2045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AE24" w14:textId="77777777" w:rsidR="00CD7185" w:rsidRPr="0047680F" w:rsidRDefault="00CD7185" w:rsidP="00E7113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06B4A0C2" w14:textId="77777777" w:rsidTr="0014149B">
        <w:trPr>
          <w:trHeight w:val="375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309E34" w14:textId="3C0F8ABE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16"/>
                <w:szCs w:val="16"/>
                <w:lang w:val="en-US" w:eastAsia="ja-JP"/>
              </w:rPr>
              <w:t>Model #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EFBAD7" w14:textId="3B2C5859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DFBAE0" w14:textId="4ECEE280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10E517" w14:textId="64816212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2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31624C" w14:textId="5914A164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94C744" w14:textId="6C7F01BF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7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AD4462" w14:textId="1D2BC9C4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2544C9" w14:textId="3F4D727F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CC9D20" w14:textId="756B91DB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Mean</w:t>
            </w:r>
          </w:p>
        </w:tc>
      </w:tr>
      <w:tr w:rsidR="0047680F" w:rsidRPr="0047680F" w14:paraId="5EF93120" w14:textId="77777777" w:rsidTr="001D40DD">
        <w:trPr>
          <w:trHeight w:val="405"/>
        </w:trPr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A58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A572" w14:textId="6B45106B" w:rsidR="007F3018" w:rsidRPr="0047680F" w:rsidRDefault="007F3018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og pseudo-likelihoo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ED85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7137.3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B865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2828.5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D38E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491.3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D8C2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093.3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7313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1124.2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8FA0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3070.3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99EE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8970.8 </w:t>
            </w:r>
          </w:p>
        </w:tc>
      </w:tr>
      <w:tr w:rsidR="0047680F" w:rsidRPr="0047680F" w14:paraId="033B4F52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AC6F" w14:textId="3DBCA3E5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C91B" w14:textId="1E6E2F08" w:rsidR="007F3018" w:rsidRPr="0047680F" w:rsidRDefault="00917D3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ρ</w:t>
            </w:r>
            <w:r w:rsidR="007F3018"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ja-JP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E0E8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5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04CB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8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916D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3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C67D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2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4C40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6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1EDA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3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5561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513 </w:t>
            </w:r>
          </w:p>
        </w:tc>
      </w:tr>
      <w:tr w:rsidR="0047680F" w:rsidRPr="0047680F" w14:paraId="50F715A7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B00C" w14:textId="08E8500D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F4D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Intercep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906" w14:textId="6A00DEAB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30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4.64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CA75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0.50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82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9.58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64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2.71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2715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0.18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051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7.51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FC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8.991 </w:t>
            </w:r>
          </w:p>
        </w:tc>
      </w:tr>
      <w:tr w:rsidR="0047680F" w:rsidRPr="0047680F" w14:paraId="4AF6A308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3548" w14:textId="5353BD9E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CF91" w14:textId="237AD1F6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14C" w14:textId="303A0095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4F5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529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407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399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BCC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17B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E55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509EFCE2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AA0F" w14:textId="4E9E276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7A0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F</w:t>
            </w: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bscript"/>
                <w:lang w:val="en-US" w:eastAsia="ja-JP"/>
              </w:rPr>
              <w:t>sco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51E" w14:textId="7DDAE733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80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2.58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38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2.65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87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4.39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91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0.58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8D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6.44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2F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5.22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266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6.161 </w:t>
            </w:r>
          </w:p>
        </w:tc>
      </w:tr>
      <w:tr w:rsidR="0047680F" w:rsidRPr="0047680F" w14:paraId="43D18F3B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F02F" w14:textId="245A3518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F896" w14:textId="5F2074A6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9791" w14:textId="4A61D41F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5FE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078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864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5F0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78B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C5A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0C0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16DD87B6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053E" w14:textId="33B3A6AC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2B2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HF</w:t>
            </w: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bscript"/>
                <w:lang w:val="en-US" w:eastAsia="ja-JP"/>
              </w:rPr>
              <w:t>sco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B70" w14:textId="306B6299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C6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4.28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28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1.38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CA4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5.84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ED7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1.84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29D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8.77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D5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7.65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53E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7.824 </w:t>
            </w:r>
          </w:p>
        </w:tc>
      </w:tr>
      <w:tr w:rsidR="0047680F" w:rsidRPr="0047680F" w14:paraId="2CC58A06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6B45" w14:textId="0E0DDCDE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EBCB" w14:textId="1D449CB2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8749" w14:textId="30531DC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F2B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C97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033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5FB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E56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101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04F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6524A4F4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3E92" w14:textId="44DEF5F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0FC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VGH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D9B" w14:textId="0EFE7C65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890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3.85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39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9.94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ADB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.51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23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.61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F8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.10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93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2.01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25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4.212 </w:t>
            </w:r>
          </w:p>
        </w:tc>
      </w:tr>
      <w:tr w:rsidR="0047680F" w:rsidRPr="0047680F" w14:paraId="56D7C988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24FE" w14:textId="388E928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E23D" w14:textId="7328D92C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2051" w14:textId="41F615CB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9B7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0E7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4E0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A8C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B22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D7A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0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2EC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71517A0D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84AF" w14:textId="5097BBFA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0E16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3AB" w14:textId="67092D8C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15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4.63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12D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1.18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1D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6.03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09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6.65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4FC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2.96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BF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9.63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7E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5.046 </w:t>
            </w:r>
          </w:p>
        </w:tc>
      </w:tr>
      <w:tr w:rsidR="0047680F" w:rsidRPr="0047680F" w14:paraId="189B7346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7481" w14:textId="6813407B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4F08" w14:textId="4768CF5C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BB66" w14:textId="3D200923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1B8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1F2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069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E73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944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68F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AB8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3852A1BF" w14:textId="77777777" w:rsidTr="001D40DD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12D2" w14:textId="459DA6A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A8E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Mean spee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261" w14:textId="33E34484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1015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75.34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BF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3.78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1E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42.58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EA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07.79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40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0.89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F6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8.86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DB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57.841 </w:t>
            </w:r>
          </w:p>
        </w:tc>
      </w:tr>
      <w:tr w:rsidR="0047680F" w:rsidRPr="0047680F" w14:paraId="3DCA12C2" w14:textId="77777777" w:rsidTr="00576F36">
        <w:trPr>
          <w:trHeight w:val="405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07DEAB" w14:textId="4C0EDA5D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50AB" w14:textId="4304E2A5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5E0D" w14:textId="0F6AEB9D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FFD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191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869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AEC4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2E9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86C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93A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</w:tbl>
    <w:p w14:paraId="3FEBC286" w14:textId="4A2271C0" w:rsidR="00576F36" w:rsidRPr="0047680F" w:rsidRDefault="007F3018" w:rsidP="007F3018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47680F">
        <w:rPr>
          <w:rFonts w:ascii="Times New Roman" w:hAnsi="Times New Roman" w:cs="Times New Roman"/>
          <w:color w:val="000000" w:themeColor="text1"/>
          <w:lang w:eastAsia="ja-JP"/>
        </w:rPr>
        <w:t>Baseline m</w:t>
      </w:r>
      <w:r w:rsidR="00576F36"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odel </w:t>
      </w:r>
      <w:r w:rsidR="003F72A2" w:rsidRPr="0047680F">
        <w:rPr>
          <w:rFonts w:ascii="Times New Roman" w:hAnsi="Times New Roman" w:cs="Times New Roman"/>
          <w:color w:val="000000" w:themeColor="text1"/>
          <w:lang w:eastAsia="ja-JP"/>
        </w:rPr>
        <w:t>*</w:t>
      </w:r>
      <w:r w:rsidR="00576F36"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>AVGHR + Age + Mean speed; Model 1, LF</w:t>
      </w:r>
      <w:r w:rsidRPr="0047680F">
        <w:rPr>
          <w:rFonts w:ascii="Times New Roman" w:hAnsi="Times New Roman" w:cs="Times New Roman"/>
          <w:color w:val="000000" w:themeColor="text1"/>
          <w:vertAlign w:val="subscript"/>
          <w:lang w:eastAsia="ja-JP"/>
        </w:rPr>
        <w:t>score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+ HF</w:t>
      </w:r>
      <w:r w:rsidRPr="0047680F">
        <w:rPr>
          <w:rFonts w:ascii="Times New Roman" w:hAnsi="Times New Roman" w:cs="Times New Roman"/>
          <w:color w:val="000000" w:themeColor="text1"/>
          <w:vertAlign w:val="subscript"/>
          <w:lang w:eastAsia="ja-JP"/>
        </w:rPr>
        <w:t>score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+ AVGHR + Age + Mean speed; </w:t>
      </w:r>
      <w:r w:rsidRPr="0047680F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*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log pseudo-likelihood and </w:t>
      </w:r>
      <w:r w:rsidR="00917D35" w:rsidRPr="0047680F">
        <w:rPr>
          <w:rFonts w:ascii="Times New Roman" w:eastAsia="Yu Gothic" w:hAnsi="Times New Roman" w:cs="Times New Roman"/>
          <w:i/>
          <w:color w:val="000000" w:themeColor="text1"/>
          <w:lang w:val="en-US" w:eastAsia="ja-JP"/>
        </w:rPr>
        <w:t>ρ</w:t>
      </w:r>
      <w:r w:rsidRPr="0047680F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2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in Logistic regression model</w:t>
      </w:r>
      <w:r w:rsidR="005A1B0A"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in </w:t>
      </w:r>
      <w:r w:rsidR="0037151A" w:rsidRPr="0047680F">
        <w:rPr>
          <w:rFonts w:ascii="Times New Roman" w:hAnsi="Times New Roman" w:cs="Times New Roman"/>
          <w:color w:val="000000" w:themeColor="text1"/>
          <w:lang w:eastAsia="ja-JP"/>
        </w:rPr>
        <w:t>C</w:t>
      </w:r>
      <w:r w:rsidR="005A1B0A" w:rsidRPr="0047680F">
        <w:rPr>
          <w:rFonts w:ascii="Times New Roman" w:hAnsi="Times New Roman" w:cs="Times New Roman"/>
          <w:color w:val="000000" w:themeColor="text1"/>
          <w:lang w:eastAsia="ja-JP"/>
        </w:rPr>
        <w:t>olumn</w:t>
      </w:r>
      <w:r w:rsidR="0037151A"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Mean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represent log likelihood and adjusted-</w:t>
      </w:r>
      <w:r w:rsidRPr="0047680F">
        <w:rPr>
          <w:rFonts w:ascii="Times New Roman" w:hAnsi="Times New Roman" w:cs="Times New Roman"/>
          <w:i/>
          <w:color w:val="000000" w:themeColor="text1"/>
          <w:lang w:eastAsia="ja-JP"/>
        </w:rPr>
        <w:t>R</w:t>
      </w:r>
      <w:r w:rsidRPr="0047680F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2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, respectively; </w:t>
      </w:r>
      <w:r w:rsidRPr="0047680F">
        <w:rPr>
          <w:rFonts w:ascii="Times New Roman" w:hAnsi="Times New Roman" w:cs="Times New Roman"/>
          <w:i/>
          <w:color w:val="000000" w:themeColor="text1"/>
          <w:lang w:eastAsia="ja-JP"/>
        </w:rPr>
        <w:t>t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and </w:t>
      </w:r>
      <w:r w:rsidRPr="0047680F">
        <w:rPr>
          <w:rFonts w:ascii="Times New Roman" w:hAnsi="Times New Roman" w:cs="Times New Roman"/>
          <w:i/>
          <w:color w:val="000000" w:themeColor="text1"/>
          <w:lang w:eastAsia="ja-JP"/>
        </w:rPr>
        <w:t>p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 represent </w:t>
      </w:r>
      <w:r w:rsidRPr="0047680F">
        <w:rPr>
          <w:rFonts w:ascii="Times New Roman" w:hAnsi="Times New Roman" w:cs="Times New Roman"/>
          <w:i/>
          <w:color w:val="000000" w:themeColor="text1"/>
          <w:lang w:eastAsia="ja-JP"/>
        </w:rPr>
        <w:t>t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 xml:space="preserve">-value and </w:t>
      </w:r>
      <w:r w:rsidRPr="0047680F">
        <w:rPr>
          <w:rFonts w:ascii="Times New Roman" w:hAnsi="Times New Roman" w:cs="Times New Roman"/>
          <w:i/>
          <w:color w:val="000000" w:themeColor="text1"/>
          <w:lang w:eastAsia="ja-JP"/>
        </w:rPr>
        <w:t>p</w:t>
      </w:r>
      <w:r w:rsidRPr="0047680F">
        <w:rPr>
          <w:rFonts w:ascii="Times New Roman" w:hAnsi="Times New Roman" w:cs="Times New Roman"/>
          <w:color w:val="000000" w:themeColor="text1"/>
          <w:lang w:eastAsia="ja-JP"/>
        </w:rPr>
        <w:t>-value with 2000 samples bootstrapping, respectively.</w:t>
      </w:r>
    </w:p>
    <w:p w14:paraId="65AB35B3" w14:textId="1D99AAB5" w:rsidR="00576F36" w:rsidRPr="0047680F" w:rsidRDefault="00576F36">
      <w:pPr>
        <w:rPr>
          <w:color w:val="000000" w:themeColor="text1"/>
        </w:rPr>
      </w:pPr>
      <w:r w:rsidRPr="0047680F">
        <w:rPr>
          <w:color w:val="000000" w:themeColor="text1"/>
        </w:rPr>
        <w:br w:type="page"/>
      </w:r>
    </w:p>
    <w:p w14:paraId="2B36990D" w14:textId="2CE92226" w:rsidR="00576F36" w:rsidRPr="0047680F" w:rsidRDefault="00EE141E" w:rsidP="00576F36">
      <w:pPr>
        <w:jc w:val="center"/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47680F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>S</w:t>
      </w:r>
      <w:r w:rsidR="006420DD" w:rsidRPr="0047680F">
        <w:rPr>
          <w:rFonts w:ascii="Times New Roman" w:hAnsi="Times New Roman" w:cs="Times New Roman"/>
          <w:b/>
          <w:bCs/>
          <w:iCs/>
          <w:color w:val="000000" w:themeColor="text1"/>
        </w:rPr>
        <w:t>2</w:t>
      </w:r>
      <w:r w:rsidRPr="0047680F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Table. C</w:t>
      </w:r>
      <w:r w:rsidR="00576F36" w:rsidRPr="0047680F">
        <w:rPr>
          <w:rFonts w:ascii="Times New Roman" w:hAnsi="Times New Roman" w:cs="Times New Roman"/>
          <w:b/>
          <w:bCs/>
          <w:iCs/>
          <w:color w:val="000000" w:themeColor="text1"/>
        </w:rPr>
        <w:t>ontinued</w:t>
      </w:r>
      <w:r w:rsidR="006552E8" w:rsidRPr="0047680F">
        <w:rPr>
          <w:rFonts w:ascii="Times New Roman" w:hAnsi="Times New Roman" w:cs="Times New Roman"/>
          <w:b/>
          <w:bCs/>
          <w:iCs/>
          <w:color w:val="000000" w:themeColor="text1"/>
        </w:rPr>
        <w:t>.</w:t>
      </w:r>
    </w:p>
    <w:tbl>
      <w:tblPr>
        <w:tblW w:w="89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4"/>
        <w:gridCol w:w="1474"/>
        <w:gridCol w:w="340"/>
        <w:gridCol w:w="907"/>
        <w:gridCol w:w="907"/>
        <w:gridCol w:w="907"/>
        <w:gridCol w:w="907"/>
        <w:gridCol w:w="907"/>
        <w:gridCol w:w="907"/>
        <w:gridCol w:w="907"/>
      </w:tblGrid>
      <w:tr w:rsidR="0047680F" w:rsidRPr="0047680F" w14:paraId="00B69464" w14:textId="77777777" w:rsidTr="001D40DD">
        <w:trPr>
          <w:trHeight w:val="405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8C5FA" w14:textId="30AAECEC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16"/>
                <w:szCs w:val="16"/>
                <w:lang w:val="en-US" w:eastAsia="ja-JP"/>
              </w:rPr>
              <w:t>Model #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953713" w14:textId="70FE03B5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i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6EA845" w14:textId="4F78E9D7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A4D24" w14:textId="1D2386AE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2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E0B09" w14:textId="2C18FD83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EA3182" w14:textId="10D99A9F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7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7A2EE1" w14:textId="39AF37F7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6541E2" w14:textId="72B1CFB7" w:rsidR="007F3018" w:rsidRPr="0047680F" w:rsidRDefault="00E3082F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</w:rPr>
              <w:t xml:space="preserve">τ </w:t>
            </w:r>
            <w:r w:rsidRPr="0047680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= </w:t>
            </w:r>
            <w:r w:rsidR="007F3018"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0.9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D5443" w14:textId="3AC76A02" w:rsidR="007F3018" w:rsidRPr="0047680F" w:rsidRDefault="007F3018" w:rsidP="00576F3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b/>
                <w:color w:val="000000" w:themeColor="text1"/>
                <w:sz w:val="20"/>
                <w:szCs w:val="20"/>
                <w:lang w:val="en-US" w:eastAsia="ja-JP"/>
              </w:rPr>
              <w:t>Mean</w:t>
            </w:r>
          </w:p>
        </w:tc>
      </w:tr>
      <w:tr w:rsidR="0047680F" w:rsidRPr="0047680F" w14:paraId="3A9664BA" w14:textId="77777777" w:rsidTr="001D40DD">
        <w:trPr>
          <w:trHeight w:val="375"/>
        </w:trPr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8EB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BA0F" w14:textId="1F1902F9" w:rsidR="007F3018" w:rsidRPr="0047680F" w:rsidRDefault="007F3018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og pseudo-likelihoo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A239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7005.0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3734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2738.0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9F34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452.4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7B84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9073.2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2089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1104.7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20B4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3055.2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79D2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8902.3 </w:t>
            </w:r>
          </w:p>
        </w:tc>
      </w:tr>
      <w:tr w:rsidR="0047680F" w:rsidRPr="0047680F" w14:paraId="2138E505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2599" w14:textId="70DBF421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F665" w14:textId="7DDFE5AA" w:rsidR="007F3018" w:rsidRPr="0047680F" w:rsidRDefault="00917D3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ρ</w:t>
            </w:r>
            <w:r w:rsidR="007F3018"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ja-JP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4699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6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477B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8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02BD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3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EA52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32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2794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6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1FCC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23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B672" w14:textId="77777777" w:rsidR="007F3018" w:rsidRPr="0047680F" w:rsidRDefault="007F3018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0.516 </w:t>
            </w:r>
          </w:p>
        </w:tc>
      </w:tr>
      <w:tr w:rsidR="0047680F" w:rsidRPr="0047680F" w14:paraId="6700F92A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D29F" w14:textId="413187BB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8FD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Intercep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829D" w14:textId="2D19F5E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D6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0.57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0A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1.30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70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5.38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8D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6.44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7A1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3.26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93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35.06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AD5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7.292 </w:t>
            </w:r>
          </w:p>
        </w:tc>
      </w:tr>
      <w:tr w:rsidR="0047680F" w:rsidRPr="0047680F" w14:paraId="24FB8C84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1C37" w14:textId="2430E096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42EC" w14:textId="7F8E5DFC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2284" w14:textId="644653CE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E01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DC4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12B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D38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45E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708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D5E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0081A53C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BF30" w14:textId="02249132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A42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LF/HF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FB2" w14:textId="0D85C29D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B4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5.50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75B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.08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76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1.43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3A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.65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53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7.96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EA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7.13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AC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.471 </w:t>
            </w:r>
          </w:p>
        </w:tc>
      </w:tr>
      <w:tr w:rsidR="0047680F" w:rsidRPr="0047680F" w14:paraId="150D96B5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B932" w14:textId="4FE2CF34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8FE4" w14:textId="575F7830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DC04" w14:textId="75F6824F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7C8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9F8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EF1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28E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1BE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5685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1D1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185F6BA0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E251" w14:textId="4B33E5E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2C78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NN5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8C7" w14:textId="3B1DDB15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145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2.70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95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1.61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EA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9.14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57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5.81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9A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.06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B18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2.51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8D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4.383 </w:t>
            </w:r>
          </w:p>
        </w:tc>
      </w:tr>
      <w:tr w:rsidR="0047680F" w:rsidRPr="0047680F" w14:paraId="2EDE42BD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E3DF" w14:textId="2107512B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C6A5" w14:textId="3732F0F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593E" w14:textId="29950705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8D4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542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66A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023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E6F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F89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5E5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1A66B2F3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397D" w14:textId="30C1A355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EB7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VGH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A73" w14:textId="53D2AE10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64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2.50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C4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1.398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110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7.05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0F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7.00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B6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4.606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7C2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.90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14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-16.666 </w:t>
            </w:r>
          </w:p>
        </w:tc>
      </w:tr>
      <w:tr w:rsidR="0047680F" w:rsidRPr="0047680F" w14:paraId="12242142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1974" w14:textId="0FA3BD03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4465" w14:textId="7BEFCF22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9496" w14:textId="619C65CF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F35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467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12A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5917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C6D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CBF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0.0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8C1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578BFB40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F2B2" w14:textId="1796DA5C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7692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Ag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AC0F" w14:textId="76DE4E7A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A06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5.163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67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2.21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DA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6.02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DF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7.06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8E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.095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80A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0.49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63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6.369 </w:t>
            </w:r>
          </w:p>
        </w:tc>
      </w:tr>
      <w:tr w:rsidR="0047680F" w:rsidRPr="0047680F" w14:paraId="748C493B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25D7" w14:textId="1143ACBA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6F76" w14:textId="695E55A8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F136" w14:textId="3EFEFBA2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7B4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659B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D85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F35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49B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F94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EB3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  <w:tr w:rsidR="0047680F" w:rsidRPr="0047680F" w14:paraId="28A57DAA" w14:textId="77777777" w:rsidTr="001D40DD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FFEA" w14:textId="6C4622F9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D71" w14:textId="77777777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Mean spee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BD3" w14:textId="74703046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8B32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4.422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EC6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5.12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2E20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36.919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656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03.264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1A5E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7.240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324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83.49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3D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 xml:space="preserve">158.678 </w:t>
            </w:r>
          </w:p>
        </w:tc>
      </w:tr>
      <w:tr w:rsidR="0047680F" w:rsidRPr="0047680F" w14:paraId="386B681A" w14:textId="77777777" w:rsidTr="00CD7185">
        <w:trPr>
          <w:trHeight w:val="375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44B84" w14:textId="59B8AEA1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C23A" w14:textId="0961E514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D22F" w14:textId="7B4339BE" w:rsidR="00CD7185" w:rsidRPr="0047680F" w:rsidRDefault="00CD7185" w:rsidP="00CD7185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i/>
                <w:color w:val="000000" w:themeColor="text1"/>
                <w:sz w:val="18"/>
                <w:szCs w:val="18"/>
                <w:lang w:val="en-US" w:eastAsia="ja-JP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3EDF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DD23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3F51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B15C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F355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F519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853D" w14:textId="77777777" w:rsidR="00CD7185" w:rsidRPr="0047680F" w:rsidRDefault="00CD7185" w:rsidP="00CD718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</w:pPr>
            <w:r w:rsidRPr="0047680F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lang w:val="en-US" w:eastAsia="ja-JP"/>
              </w:rPr>
              <w:t>&lt;0.001</w:t>
            </w:r>
          </w:p>
        </w:tc>
      </w:tr>
    </w:tbl>
    <w:p w14:paraId="0663CF56" w14:textId="04C7A4E7" w:rsidR="00E7113D" w:rsidRPr="0047680F" w:rsidRDefault="007F3018" w:rsidP="007F3018">
      <w:pPr>
        <w:ind w:rightChars="39" w:right="94"/>
        <w:jc w:val="right"/>
        <w:rPr>
          <w:rFonts w:ascii="Times New Roman" w:hAnsi="Times New Roman" w:cs="Times New Roman"/>
          <w:bCs/>
          <w:i/>
          <w:color w:val="000000" w:themeColor="text1"/>
          <w:sz w:val="22"/>
          <w:szCs w:val="22"/>
          <w:lang w:eastAsia="ja-JP"/>
        </w:rPr>
      </w:pPr>
      <w:r w:rsidRPr="0047680F">
        <w:rPr>
          <w:rFonts w:ascii="Times New Roman" w:hAnsi="Times New Roman" w:cs="Times New Roman"/>
          <w:color w:val="000000" w:themeColor="text1"/>
          <w:lang w:eastAsia="ja-JP"/>
        </w:rPr>
        <w:t>Model 5, LF/HF + NN50 + AVGHR + Age + Mean speed.</w:t>
      </w:r>
    </w:p>
    <w:sectPr w:rsidR="00E7113D" w:rsidRPr="0047680F" w:rsidSect="00CD7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14F52" w14:textId="77777777" w:rsidR="001877B8" w:rsidRDefault="001877B8" w:rsidP="003A53F8">
      <w:r>
        <w:separator/>
      </w:r>
    </w:p>
  </w:endnote>
  <w:endnote w:type="continuationSeparator" w:id="0">
    <w:p w14:paraId="014456F6" w14:textId="77777777" w:rsidR="001877B8" w:rsidRDefault="001877B8" w:rsidP="003A5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22EB3" w14:textId="77777777" w:rsidR="001877B8" w:rsidRDefault="001877B8" w:rsidP="003A53F8">
      <w:r>
        <w:separator/>
      </w:r>
    </w:p>
  </w:footnote>
  <w:footnote w:type="continuationSeparator" w:id="0">
    <w:p w14:paraId="6369DFE9" w14:textId="77777777" w:rsidR="001877B8" w:rsidRDefault="001877B8" w:rsidP="003A5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36C"/>
    <w:rsid w:val="00067941"/>
    <w:rsid w:val="000B0860"/>
    <w:rsid w:val="000D238A"/>
    <w:rsid w:val="0016743C"/>
    <w:rsid w:val="001877B8"/>
    <w:rsid w:val="001C5E18"/>
    <w:rsid w:val="001D40DD"/>
    <w:rsid w:val="001F74B2"/>
    <w:rsid w:val="0024041E"/>
    <w:rsid w:val="00275E05"/>
    <w:rsid w:val="002A5BEC"/>
    <w:rsid w:val="0037151A"/>
    <w:rsid w:val="00396847"/>
    <w:rsid w:val="003A53A4"/>
    <w:rsid w:val="003A53F8"/>
    <w:rsid w:val="003F72A2"/>
    <w:rsid w:val="00403FA6"/>
    <w:rsid w:val="00443450"/>
    <w:rsid w:val="0047680F"/>
    <w:rsid w:val="004822F4"/>
    <w:rsid w:val="004D0094"/>
    <w:rsid w:val="004D561C"/>
    <w:rsid w:val="005509FE"/>
    <w:rsid w:val="005617F8"/>
    <w:rsid w:val="00576F36"/>
    <w:rsid w:val="005A1B0A"/>
    <w:rsid w:val="005C409F"/>
    <w:rsid w:val="005D3C3A"/>
    <w:rsid w:val="006420DD"/>
    <w:rsid w:val="006552E8"/>
    <w:rsid w:val="006A503A"/>
    <w:rsid w:val="00763B5C"/>
    <w:rsid w:val="007F3018"/>
    <w:rsid w:val="008B5BD7"/>
    <w:rsid w:val="00917D35"/>
    <w:rsid w:val="00993539"/>
    <w:rsid w:val="009A237B"/>
    <w:rsid w:val="009C1230"/>
    <w:rsid w:val="009E3A15"/>
    <w:rsid w:val="00A547D7"/>
    <w:rsid w:val="00A717B6"/>
    <w:rsid w:val="00AA08DB"/>
    <w:rsid w:val="00AA72D6"/>
    <w:rsid w:val="00AB124E"/>
    <w:rsid w:val="00B655BF"/>
    <w:rsid w:val="00BB7EE0"/>
    <w:rsid w:val="00C30E3A"/>
    <w:rsid w:val="00CB1BB3"/>
    <w:rsid w:val="00CD5461"/>
    <w:rsid w:val="00CD7185"/>
    <w:rsid w:val="00E3082F"/>
    <w:rsid w:val="00E33EBD"/>
    <w:rsid w:val="00E340BD"/>
    <w:rsid w:val="00E4736C"/>
    <w:rsid w:val="00E7113D"/>
    <w:rsid w:val="00EE141E"/>
    <w:rsid w:val="00EE6D1F"/>
    <w:rsid w:val="00F9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F8273B3"/>
  <w15:chartTrackingRefBased/>
  <w15:docId w15:val="{FF42161C-9A97-9C43-B013-C6D15CA3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41E"/>
  </w:style>
  <w:style w:type="paragraph" w:styleId="a5">
    <w:name w:val="footer"/>
    <w:basedOn w:val="a"/>
    <w:link w:val="a6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4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3F82B606806AC46AF6B7C11715F66AA" ma:contentTypeVersion="11" ma:contentTypeDescription="新しいドキュメントを作成します。" ma:contentTypeScope="" ma:versionID="e97139b438d5842d0bfafdb6659b44d9">
  <xsd:schema xmlns:xsd="http://www.w3.org/2001/XMLSchema" xmlns:xs="http://www.w3.org/2001/XMLSchema" xmlns:p="http://schemas.microsoft.com/office/2006/metadata/properties" xmlns:ns2="8ef6d689-5565-468b-a530-b39ef39783d9" targetNamespace="http://schemas.microsoft.com/office/2006/metadata/properties" ma:root="true" ma:fieldsID="302d6d4a56cb17cfc968aa159cb851d6" ns2:_="">
    <xsd:import namespace="8ef6d689-5565-468b-a530-b39ef39783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6d689-5565-468b-a530-b39ef39783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93A8A6-E659-41C8-BDF0-1B5945E05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f6d689-5565-468b-a530-b39ef3978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70E9CD-5ED9-43B7-9B29-6218E50C8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845693-04EF-4703-B73C-15D514ADEA4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ef6d689-5565-468b-a530-b39ef39783d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三幣俊輔 / MINUSA，SHUNSUKE</cp:lastModifiedBy>
  <cp:revision>28</cp:revision>
  <dcterms:created xsi:type="dcterms:W3CDTF">2021-07-26T08:06:00Z</dcterms:created>
  <dcterms:modified xsi:type="dcterms:W3CDTF">2021-08-2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82B606806AC46AF6B7C11715F66AA</vt:lpwstr>
  </property>
</Properties>
</file>